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BFDCD" w14:textId="77777777" w:rsidR="00B61532" w:rsidRPr="002A294C" w:rsidRDefault="00B61532" w:rsidP="00B61532">
      <w:pPr>
        <w:rPr>
          <w:rFonts w:ascii="Times New Roman" w:hAnsi="Times New Roman" w:cs="Times New Roman"/>
          <w:b/>
          <w:bCs/>
          <w:lang w:val="en-US"/>
        </w:rPr>
      </w:pPr>
      <w:r w:rsidRPr="002A294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Table. Sensitivity analysis: Logistic regression results showing variables associated with smoking cessation among baseline current smokers aged ≥15 years </w:t>
      </w:r>
      <w:r w:rsidRPr="002A294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ZA"/>
          <w14:ligatures w14:val="none"/>
        </w:rPr>
        <w:t>(N=458)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(when baseline current smokers who reported never smoking at follow-up are included in the denominator of the cessation variable).  </w:t>
      </w:r>
    </w:p>
    <w:tbl>
      <w:tblPr>
        <w:tblW w:w="10982" w:type="dxa"/>
        <w:tblLook w:val="04A0" w:firstRow="1" w:lastRow="0" w:firstColumn="1" w:lastColumn="0" w:noHBand="0" w:noVBand="1"/>
      </w:tblPr>
      <w:tblGrid>
        <w:gridCol w:w="4460"/>
        <w:gridCol w:w="780"/>
        <w:gridCol w:w="1559"/>
        <w:gridCol w:w="1134"/>
        <w:gridCol w:w="681"/>
        <w:gridCol w:w="1464"/>
        <w:gridCol w:w="904"/>
      </w:tblGrid>
      <w:tr w:rsidR="00B61532" w:rsidRPr="00D57487" w14:paraId="1D9C6702" w14:textId="77777777" w:rsidTr="00187026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929D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975A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ivariate logistic regression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D26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ultiple logistic regression</w:t>
            </w:r>
          </w:p>
        </w:tc>
      </w:tr>
      <w:tr w:rsidR="00B61532" w:rsidRPr="00D57487" w14:paraId="7FD6805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F2D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D4B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08E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8E8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167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O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11F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28E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</w:tr>
      <w:tr w:rsidR="00B61532" w:rsidRPr="00D57487" w14:paraId="7A8AAD7B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2939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2B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261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A33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0F3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2DE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0C5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6D0CBD41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4604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C48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FD9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0-4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F9B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EC3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5C3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3F5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774A9899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6B17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0A3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27B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613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4A5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9D2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23C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4CEFB819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1E98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ge at enrol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6E2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C71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571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35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205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9D1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0BD46E02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621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5-4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5AC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13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799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88C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C60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3B0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4247A58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F1A1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≥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A27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047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62-2.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E1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538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720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614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2F94A5C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597D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V care cascade sta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C9E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A2C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085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774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DD8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EAA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6F0E4799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55DF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ega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4E0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A8A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CC6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7F4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938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554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EEC503D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A023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ositive and uncontroll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136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B16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4-1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A0B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A18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96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974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124BFF4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1F02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ositive and controll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6A5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700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8-1.6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9FA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B57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3EC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C94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2D77FF6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CEFB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Incid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uberculosi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36C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F74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9B0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607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E0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0C5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4972183B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BABC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CAB3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2479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0114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423A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29A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257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7610207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7E2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FAE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8B8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87-5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118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77C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C99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3-4.55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E4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01</w:t>
            </w:r>
          </w:p>
        </w:tc>
      </w:tr>
      <w:tr w:rsidR="00B61532" w:rsidRPr="00D57487" w14:paraId="36213800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7DE9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aily difficult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5CC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8E4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900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629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391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09B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3F8B403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A46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83D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A2B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885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880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775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308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A47A564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B26E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E98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738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8-1.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E44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66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C37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B29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3A59C53A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CE10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nsumed alcohol in past 30 day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026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BA9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8A2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7BA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611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C9D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6FA0505E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26C7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589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75F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3C8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D36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CD2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E86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78ACB4EA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2A4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1E6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525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2-1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C5E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C0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222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55C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C3B9D9C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7E5B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A9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C8C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584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AD0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D9F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304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230EE43A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3BB8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7B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411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501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A34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7B0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FF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B61532" w:rsidRPr="00D57487" w14:paraId="2A08AF82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46B6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employ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6C1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7C2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1.9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ECA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CDB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83E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3-1.75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2B1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91</w:t>
            </w:r>
          </w:p>
        </w:tc>
      </w:tr>
      <w:tr w:rsidR="00B61532" w:rsidRPr="00D57487" w14:paraId="3499B52F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DC01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t in labour for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DAA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B6D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7-3.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9B4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292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34C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5-2.88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A90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89</w:t>
            </w:r>
          </w:p>
        </w:tc>
      </w:tr>
      <w:tr w:rsidR="00B61532" w:rsidRPr="00D57487" w14:paraId="4D835797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89AB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247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A2D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1.06-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2CB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BEA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EE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1.07-10.07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1D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38</w:t>
            </w:r>
          </w:p>
        </w:tc>
      </w:tr>
      <w:tr w:rsidR="00B61532" w:rsidRPr="00D57487" w14:paraId="016F188E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22CF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cioeconomic sta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8B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28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B8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DC9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7F6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21A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48C6621C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AFFE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lastRenderedPageBreak/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63C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0A6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9EB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EEE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4AB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168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B61532" w:rsidRPr="00D57487" w14:paraId="01B2751E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B73E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idd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B50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3F1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1-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E04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8B2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B60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1-1.13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25F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94</w:t>
            </w:r>
          </w:p>
        </w:tc>
      </w:tr>
      <w:tr w:rsidR="00B61532" w:rsidRPr="00D57487" w14:paraId="0C6B55BB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AC7B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77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C4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1-1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621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F6A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87A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1.51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0E7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53</w:t>
            </w:r>
          </w:p>
        </w:tc>
      </w:tr>
      <w:tr w:rsidR="00B61532" w:rsidRPr="00D57487" w14:paraId="02D12436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9565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yperten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E87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97A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A3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FF7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554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D98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3DD90A8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6D641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3CA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1B69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7D77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DE9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75CA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70A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9461C00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5CA3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0B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3E9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66-2.5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258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04E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FF5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A79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0DB57A2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F9ED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iabe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CF5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191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808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D08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B2E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F1C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4C3CF800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B9FAC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9439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2DF9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A37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3A62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A2EE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68D7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59D532F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0193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3B9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06B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8-4.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B76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EBB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9F6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0DA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16775E34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E16E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moking intensity at basel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0B0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219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A43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2C8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A4B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BA8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4D5C3D5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BB37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346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296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4F2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2D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2EC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1BD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B61532" w:rsidRPr="00D57487" w14:paraId="6279831A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620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oderate to heav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D81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FA5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15-1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A03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2CA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1E6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1.16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0D6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85</w:t>
            </w:r>
          </w:p>
        </w:tc>
      </w:tr>
      <w:tr w:rsidR="00B61532" w:rsidRPr="00D57487" w14:paraId="15D0910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6B1D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1C3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2EC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82-3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0B6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FFD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1A9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88-3.73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705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07</w:t>
            </w:r>
          </w:p>
        </w:tc>
      </w:tr>
      <w:tr w:rsidR="00B61532" w:rsidRPr="00D57487" w14:paraId="56E752D0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2C21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ars since started smok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DA7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A17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F51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C56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F96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8BC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7A11279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DE64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-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5A3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29E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692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549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E0A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183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316FB646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A3C4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&gt;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810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AA5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4-1.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89B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21D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2D8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F6D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7638B35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690F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1ED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24D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5-1.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5D0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6D9F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6BE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D34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2D685F89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5B7A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ttempted to quit smoking in past 12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2E6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685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D1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A1E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CF8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E86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659F2FED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DE9E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A10B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201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F828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487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F8AA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7C93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0D68F761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74FC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B1E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BF69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2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DB3C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809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F725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105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5EBC9670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2B2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dvised to quit smoking by a health care provid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61D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6FE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0C96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E60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2AB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9ED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32E0253A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3BF4" w14:textId="77777777" w:rsidR="00B61532" w:rsidRPr="00D57487" w:rsidRDefault="00B61532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CBD6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A25DA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B0072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16F8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6DDD1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87DD4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B61532" w:rsidRPr="00D57487" w14:paraId="01F35DE8" w14:textId="77777777" w:rsidTr="00187026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FB89" w14:textId="77777777" w:rsidR="00B61532" w:rsidRPr="00D57487" w:rsidRDefault="00B61532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8BF7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4A5D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14-2.7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9E2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8213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F92E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13B" w14:textId="77777777" w:rsidR="00B61532" w:rsidRPr="00D57487" w:rsidRDefault="00B61532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</w:tbl>
    <w:p w14:paraId="70664CF8" w14:textId="77777777" w:rsidR="00B61532" w:rsidRPr="00D57487" w:rsidRDefault="00B61532" w:rsidP="00B61532">
      <w:pPr>
        <w:rPr>
          <w:rFonts w:ascii="Times New Roman" w:hAnsi="Times New Roman" w:cs="Times New Roman"/>
          <w:lang w:val="en-US"/>
        </w:rPr>
      </w:pPr>
    </w:p>
    <w:p w14:paraId="1FA3AF13" w14:textId="77777777" w:rsidR="00B61532" w:rsidRPr="00D57487" w:rsidRDefault="00B61532" w:rsidP="00B61532">
      <w:pPr>
        <w:rPr>
          <w:rFonts w:ascii="Times New Roman" w:hAnsi="Times New Roman" w:cs="Times New Roman"/>
          <w:lang w:val="en-US"/>
        </w:rPr>
      </w:pPr>
      <w:r w:rsidRPr="00D57487">
        <w:rPr>
          <w:rFonts w:ascii="Times New Roman" w:hAnsi="Times New Roman" w:cs="Times New Roman"/>
          <w:lang w:val="en-US"/>
        </w:rPr>
        <w:t xml:space="preserve">OR: </w:t>
      </w:r>
      <w:r>
        <w:rPr>
          <w:rFonts w:ascii="Times New Roman" w:hAnsi="Times New Roman" w:cs="Times New Roman"/>
          <w:lang w:val="en-US"/>
        </w:rPr>
        <w:t>o</w:t>
      </w:r>
      <w:r w:rsidRPr="00D57487">
        <w:rPr>
          <w:rFonts w:ascii="Times New Roman" w:hAnsi="Times New Roman" w:cs="Times New Roman"/>
          <w:lang w:val="en-US"/>
        </w:rPr>
        <w:t xml:space="preserve">dds ratio, AOR: </w:t>
      </w:r>
      <w:r>
        <w:rPr>
          <w:rFonts w:ascii="Times New Roman" w:hAnsi="Times New Roman" w:cs="Times New Roman"/>
          <w:lang w:val="en-US"/>
        </w:rPr>
        <w:t>a</w:t>
      </w:r>
      <w:r w:rsidRPr="00D57487">
        <w:rPr>
          <w:rFonts w:ascii="Times New Roman" w:hAnsi="Times New Roman" w:cs="Times New Roman"/>
          <w:lang w:val="en-US"/>
        </w:rPr>
        <w:t>djusted odds ratio</w:t>
      </w:r>
      <w:r>
        <w:rPr>
          <w:rFonts w:ascii="Times New Roman" w:hAnsi="Times New Roman" w:cs="Times New Roman"/>
          <w:lang w:val="en-US"/>
        </w:rPr>
        <w:t>, CI: confidence interval.</w:t>
      </w:r>
    </w:p>
    <w:p w14:paraId="65AB7944" w14:textId="77777777" w:rsidR="0091276E" w:rsidRPr="00B61532" w:rsidRDefault="0091276E">
      <w:pPr>
        <w:rPr>
          <w:lang w:val="en-US"/>
        </w:rPr>
      </w:pPr>
    </w:p>
    <w:sectPr w:rsidR="0091276E" w:rsidRPr="00B61532" w:rsidSect="00B615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32"/>
    <w:rsid w:val="000D6F14"/>
    <w:rsid w:val="003F7A4A"/>
    <w:rsid w:val="0091276E"/>
    <w:rsid w:val="00B6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B1DFD"/>
  <w15:chartTrackingRefBased/>
  <w15:docId w15:val="{C5715138-B21C-4B8E-8F15-1B769D83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532"/>
  </w:style>
  <w:style w:type="paragraph" w:styleId="Heading1">
    <w:name w:val="heading 1"/>
    <w:basedOn w:val="Normal"/>
    <w:next w:val="Normal"/>
    <w:link w:val="Heading1Char"/>
    <w:uiPriority w:val="9"/>
    <w:qFormat/>
    <w:rsid w:val="00B61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5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5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5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5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5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5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26:00Z</dcterms:created>
  <dcterms:modified xsi:type="dcterms:W3CDTF">2025-01-02T13:28:00Z</dcterms:modified>
</cp:coreProperties>
</file>